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C0000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C00000"/>
          <w:sz w:val="24"/>
          <w:szCs w:val="24"/>
          <w:u w:val="none"/>
          <w:lang w:val="en-US" w:eastAsia="zh-CN"/>
        </w:rPr>
        <w:t xml:space="preserve">Supplement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C00000"/>
          <w:sz w:val="24"/>
          <w:szCs w:val="24"/>
          <w:u w:val="none"/>
          <w:lang w:val="en-US" w:eastAsia="zh-CN"/>
        </w:rPr>
        <w:t>file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C00000"/>
          <w:sz w:val="24"/>
          <w:szCs w:val="24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C00000"/>
          <w:sz w:val="24"/>
          <w:szCs w:val="24"/>
          <w:u w:val="none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C00000"/>
          <w:sz w:val="24"/>
          <w:szCs w:val="24"/>
          <w:u w:val="none"/>
          <w:lang w:val="en-US" w:eastAsia="zh-CN"/>
        </w:rPr>
        <w:t xml:space="preserve"> Multivariable-adjusted Poisson Models</w:t>
      </w:r>
    </w:p>
    <w:p>
      <w:pPr>
        <w:shd w:val="clear"/>
        <w:jc w:val="center"/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 xml:space="preserve">Table1 Multivariable-adjusted Models </w:t>
      </w:r>
      <w:r>
        <w:rPr>
          <w:rFonts w:hint="eastAsia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>of TC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039"/>
        <w:gridCol w:w="457"/>
        <w:gridCol w:w="676"/>
        <w:gridCol w:w="1040"/>
        <w:gridCol w:w="458"/>
        <w:gridCol w:w="676"/>
        <w:gridCol w:w="1040"/>
        <w:gridCol w:w="458"/>
        <w:gridCol w:w="676"/>
        <w:gridCol w:w="1040"/>
        <w:gridCol w:w="458"/>
        <w:gridCol w:w="676"/>
        <w:gridCol w:w="1040"/>
        <w:gridCol w:w="458"/>
        <w:gridCol w:w="676"/>
        <w:gridCol w:w="1040"/>
        <w:gridCol w:w="458"/>
        <w:gridCol w:w="6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Dataset 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Dataset 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Dataset 3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Dataset 4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ataset 5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oole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RRs[95%CI]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for interact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RRs[95%CI]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for interact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RRs[95%CI]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for interact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RRs[95%CI]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for interact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RRs[95%CI]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for interact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RRs[95%CI]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8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hint="default" w:ascii="Times New Roman" w:hAnsi="Times New Roman" w:eastAsia="宋体" w:cs="Times New Roman"/>
                <w:color w:val="C00000"/>
                <w:sz w:val="24"/>
                <w:szCs w:val="24"/>
                <w:lang w:val="en-US" w:eastAsia="zh-CN" w:bidi="ar"/>
              </w:rPr>
              <w:t>58.</w:t>
            </w:r>
            <w:r>
              <w:rPr>
                <w:rStyle w:val="4"/>
                <w:rFonts w:hint="eastAsia" w:ascii="Times New Roman" w:hAnsi="Times New Roman" w:eastAsia="宋体" w:cs="Times New Roman"/>
                <w:color w:val="C0000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15[0.969,1.2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56[1.013,1.3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78[1.037,1.3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090[0.944,1.2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26[0.982,1.2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33[1.122,1.144]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≥5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22[0.973,1.2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070[0.929,1.2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40[0.990,1.3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40[0.991,1.3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50[1.000,1.3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23[1.112,1.134]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078[0.946,1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060[0.935,1.2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20[0.986,1.2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070[0.940,1.2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00[0.970,1.2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087[1.078,1.095]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222[1.041,1.4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227[1.060,1.4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270[1.099,1.4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90[1.020,1.3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240[1.058,1.4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229[1.214,1.243]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CKD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Stag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066[0.892,1.2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10[0.937,1.3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90[1.013,1.3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050[0.867,1.2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10[0.926,1.3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03[1.086,1.120]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Stag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067[0.857,1.3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00[0.895,1.3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50[0.934,1.4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060[0.852,1.3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20[0.911,1.3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00[1.074,1.126]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Stag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65[1.002,1.3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60[0.997,1.3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200[1.030,1.3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90[1.030,1.3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90[1.020,1.3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79[1.166,1.193]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8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8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With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48[1.032,1.2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50[1.035,1.2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202[1.090,1.3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40[1.023,1.2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80[1.060,1.3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62[1.155,1.169]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Non-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4[0.695,1.3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040[0.770,1.4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020[0.742,1.4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000[0.739,1.3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95[0.728,1.3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006[0.956,1.059]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3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4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With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65[1,1.3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20[0.966,1.3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200[1.030,1.3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80[1.014,1.3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80[1.013,1.3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68[1.154,1.181]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Non-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38[0.989,1.3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52[1.006,1.3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200[1.057,1.3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09[0.962,1.2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63[1.013,1.3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53[1.141,1.164]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Lipid-lowering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072[0.895,1.2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00[0.933,1.3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50[0.980,1.3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080[0.903,1.2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20[0.943,1.3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03[1.086,1.120]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90[1.052,1.345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62[1.030,1.310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217[1.081,1.370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78[1.040,1.330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203[1.065,1.360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190[1.181,1.199]</w:t>
            </w:r>
          </w:p>
        </w:tc>
        <w:tc>
          <w:tcPr>
            <w:tcW w:w="2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6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</w:tbl>
    <w:p>
      <w:pPr>
        <w:shd w:val="clear"/>
        <w:rPr>
          <w:rFonts w:hint="default" w:ascii="Times New Roman" w:hAnsi="Times New Roman" w:cs="Times New Roman"/>
          <w:color w:val="C00000"/>
          <w:sz w:val="24"/>
          <w:szCs w:val="24"/>
        </w:rPr>
      </w:pPr>
    </w:p>
    <w:p>
      <w:pPr>
        <w:shd w:val="clear"/>
        <w:jc w:val="center"/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 xml:space="preserve"> Multivariable-adjusted Models </w:t>
      </w:r>
      <w:r>
        <w:rPr>
          <w:rFonts w:hint="eastAsia" w:ascii="Times New Roman" w:hAnsi="Times New Roman" w:eastAsia="宋体" w:cs="Times New Roman"/>
          <w:i w:val="0"/>
          <w:iCs w:val="0"/>
          <w:color w:val="C00000"/>
          <w:sz w:val="24"/>
          <w:szCs w:val="24"/>
          <w:u w:val="none"/>
          <w:lang w:val="en-US" w:eastAsia="zh-CN"/>
        </w:rPr>
        <w:t>of PBF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039"/>
        <w:gridCol w:w="457"/>
        <w:gridCol w:w="676"/>
        <w:gridCol w:w="1040"/>
        <w:gridCol w:w="458"/>
        <w:gridCol w:w="676"/>
        <w:gridCol w:w="1040"/>
        <w:gridCol w:w="458"/>
        <w:gridCol w:w="676"/>
        <w:gridCol w:w="1040"/>
        <w:gridCol w:w="458"/>
        <w:gridCol w:w="676"/>
        <w:gridCol w:w="1040"/>
        <w:gridCol w:w="458"/>
        <w:gridCol w:w="676"/>
        <w:gridCol w:w="1040"/>
        <w:gridCol w:w="458"/>
        <w:gridCol w:w="6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Dataset 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Dataset 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Dataset 3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Dataset 4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ataset 5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ooled</w:t>
            </w:r>
          </w:p>
        </w:tc>
        <w:tc>
          <w:tcPr>
            <w:tcW w:w="467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85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RRs[95%CI]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for interact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RRs[95%CI]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for interact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RRs[95%CI]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for interact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RRs[95%CI]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for interact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RRs[95%CI]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for interaction</w:t>
            </w:r>
          </w:p>
        </w:tc>
        <w:tc>
          <w:tcPr>
            <w:tcW w:w="847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RRs[95%CI]</w:t>
            </w:r>
          </w:p>
        </w:tc>
        <w:tc>
          <w:tcPr>
            <w:tcW w:w="467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85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hint="default" w:ascii="Times New Roman" w:hAnsi="Times New Roman" w:eastAsia="宋体" w:cs="Times New Roman"/>
                <w:color w:val="C00000"/>
                <w:sz w:val="24"/>
                <w:szCs w:val="24"/>
                <w:lang w:val="en-US" w:eastAsia="zh-CN" w:bidi="ar"/>
              </w:rPr>
              <w:t>58.</w:t>
            </w:r>
            <w:r>
              <w:rPr>
                <w:rStyle w:val="4"/>
                <w:rFonts w:hint="eastAsia" w:ascii="Times New Roman" w:hAnsi="Times New Roman" w:eastAsia="宋体" w:cs="Times New Roman"/>
                <w:color w:val="C0000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0[0.949,0.9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2[0.950,0.9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8[0.947,0.9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0[0.950,0.9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8[0.947,0.9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9[0.948,0.992]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≥5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9[0.966,1.0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0[0.959,1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5[0.962,1.0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8[0.964,1.0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7[0.964,1.0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6[0.962,1.01]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3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3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2[0.951,0.9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8[0.947,0.9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0[0.948,0.9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4[0.952,0.9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1[0.950,0.9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[0.949,0.993]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3[0.962,1.0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5[0.961,1.0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1[0.960,1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4[0.963,1.0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1[0.961,1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3[0.962,1.005]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CKD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Stag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2[0.949,1.0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9[0.936,1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4[0.941,1.0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2[0.939,1.0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0[0.937,1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3[0.939,1.009]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7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Stag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1[0.947,0.9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7[0.943,0.9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6[0.942,0.9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1[0.946,0.9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6[0.942,0.9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69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9[0.943,0.994]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Stag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91[0.965,1.0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9[0.963,1.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90[0.964,1.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94[0.967,1.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95[0.968,1.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8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92[0.965,1.02]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4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With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3[0.957,0.9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0[0.954,0.9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0[0.954,0.9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2[0.956,0.9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0[0.954,0.9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1[0.954,0.989]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Non-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99[0.961,1.0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98[0.960,1.0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91[0.954,1.0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010[0.965,1.0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1.000[0.964,1.0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99[0.959,1.041]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With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8[0.963,1.0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7[0.962,1.0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2[0.958,1.0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9[0.964,1.0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7[0.963,1.0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6[0.962,1.012]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Non-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9[0.950,0.9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8[0.949,0.9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8[0.948,0.9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9[0.950,0.9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6[0.947,0.9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9[0.949,0.988]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Lipid-lowering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5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7[0.938,0.9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8[0.938,0.9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8[0.938,0.9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8[0.939,0.9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6[0.936,0.9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68[0.937,0.998]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9[0.961,0.997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7[0.959,0.995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6[0.958,0.994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80[0.961,0.998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9[0.961,0.997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>0.977[0.96,0.995]</w:t>
            </w:r>
            <w:bookmarkEnd w:id="0"/>
          </w:p>
        </w:tc>
        <w:tc>
          <w:tcPr>
            <w:tcW w:w="4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C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olor w:val="C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shd w:val="clear"/>
        <w:rPr>
          <w:rFonts w:hint="default" w:ascii="Times New Roman" w:hAnsi="Times New Roman" w:cs="Times New Roman"/>
          <w:color w:val="C00000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mNDZmYmYxMTgyYTdkMDRkMGFjNzE5ZWRjODgwMGUifQ=="/>
  </w:docVars>
  <w:rsids>
    <w:rsidRoot w:val="53DD6491"/>
    <w:rsid w:val="00A1552F"/>
    <w:rsid w:val="01F2491C"/>
    <w:rsid w:val="07273A24"/>
    <w:rsid w:val="07E474FD"/>
    <w:rsid w:val="08F85403"/>
    <w:rsid w:val="12614242"/>
    <w:rsid w:val="17B664E4"/>
    <w:rsid w:val="1C8D6F0B"/>
    <w:rsid w:val="1DAD315E"/>
    <w:rsid w:val="1F592C68"/>
    <w:rsid w:val="26A77F0F"/>
    <w:rsid w:val="2C6B163A"/>
    <w:rsid w:val="30FD4EC2"/>
    <w:rsid w:val="355906D5"/>
    <w:rsid w:val="37D90437"/>
    <w:rsid w:val="39FF3600"/>
    <w:rsid w:val="3A234F53"/>
    <w:rsid w:val="3EFB0C93"/>
    <w:rsid w:val="408C2E81"/>
    <w:rsid w:val="452968C0"/>
    <w:rsid w:val="45CE5353"/>
    <w:rsid w:val="4DB90BB6"/>
    <w:rsid w:val="53DD6491"/>
    <w:rsid w:val="56943A4E"/>
    <w:rsid w:val="56CD7990"/>
    <w:rsid w:val="5C8E04AF"/>
    <w:rsid w:val="648C164E"/>
    <w:rsid w:val="64E8204E"/>
    <w:rsid w:val="653E2579"/>
    <w:rsid w:val="6AD401DB"/>
    <w:rsid w:val="6D632B13"/>
    <w:rsid w:val="71F50183"/>
    <w:rsid w:val="75F01C19"/>
    <w:rsid w:val="76047EE6"/>
    <w:rsid w:val="7B660E43"/>
    <w:rsid w:val="7E63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54</Words>
  <Characters>4591</Characters>
  <Lines>0</Lines>
  <Paragraphs>0</Paragraphs>
  <TotalTime>2</TotalTime>
  <ScaleCrop>false</ScaleCrop>
  <LinksUpToDate>false</LinksUpToDate>
  <CharactersWithSpaces>4805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02:00:00Z</dcterms:created>
  <dc:creator>Hui-fen</dc:creator>
  <cp:lastModifiedBy>Hui-fen</cp:lastModifiedBy>
  <dcterms:modified xsi:type="dcterms:W3CDTF">2023-12-12T11:3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CC51B61E52D4AEFBF45AF24180E7C9A_13</vt:lpwstr>
  </property>
</Properties>
</file>